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D7A23" w14:textId="0FE851ED" w:rsidR="00DD4DDA" w:rsidRPr="007B0D2A" w:rsidRDefault="00230864" w:rsidP="002308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0D2A">
        <w:rPr>
          <w:rFonts w:ascii="Times New Roman" w:hAnsi="Times New Roman" w:cs="Times New Roman"/>
          <w:b/>
          <w:bCs/>
          <w:sz w:val="24"/>
          <w:szCs w:val="24"/>
        </w:rPr>
        <w:t xml:space="preserve">Searching strategy in </w:t>
      </w:r>
      <w:r w:rsidRPr="007B0D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ubMed</w:t>
      </w:r>
    </w:p>
    <w:p w14:paraId="7CEA7A72" w14:textId="77777777" w:rsidR="00230864" w:rsidRPr="007B0D2A" w:rsidRDefault="00230864" w:rsidP="00230864">
      <w:pPr>
        <w:widowControl/>
        <w:shd w:val="clear" w:color="auto" w:fill="FFFFFF"/>
        <w:spacing w:before="90" w:after="90" w:line="480" w:lineRule="auto"/>
        <w:jc w:val="left"/>
        <w:outlineLvl w:val="0"/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</w:rPr>
      </w:pPr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((((((((((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cyclophosphamid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OR "cyclophosphamide s"[All Fields] OR "cyclophosphamides"[All Fields]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sendoxan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b 518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b 518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b518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("cyclophosphamide"[All Fields] AND "anhydrous"[All Fields]) OR "cyclophosphamide anhydrous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cyclophosphamid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OR "cyclophosphamide s"[All Fields] OR "cyclophosphamides"[All Fields])) AND "R"[All Fields]) AND ("isomeris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isomerism"[All Fields] OR "isomer"[All Fields] OR "isomers"[All Fields])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cyclophosphamid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OR "cyclophosphamide s"[All Fields] OR "cyclophosphamides"[All Fields])) AND "S"[All Fields]) AND ("isomeris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isomerism"[All Fields] OR "isomer"[All Fields] OR "isomers"[All Fields])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cytophosphan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</w:t>
      </w:r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lastRenderedPageBreak/>
        <w:t>OR "cyclophosphamide"[All Fields] OR ("cyclophosphamide"[All Fields] AND "monohydrate"[All Fields]) OR "cyclophosphamide monohydrate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cytoxan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endoxan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neosar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nsc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26271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nsc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26271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nsc26271"[All Fields]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procytox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()) AND "2"[All Fields]) AND (("bis"[All Fields] AND "2-Chloroethyl"[All Fields]) AND ("amino"[All Fields] OR "aminos"[All Fields]))) AND ("tetrahydro-2H-1"[All Fields] AND "3"[All Fields] AND "2-oxazaphosphorine"[All Fields] AND "2-Oxide"[All Fields] AND ("monohydrate"[All Fields] OR "monohydrated"[All Fields] OR "monohydrates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onohydration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)) OR ("cyclophosphamid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yclophosphamide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cyclophosphan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OR "cyclophosphane"[All Fields])) AND ((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lymphocyte"[All Fields] AND "serums"[All Fields]) OR "antilymphocyte serums"[All Fields]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serum"[All Fields] AND "antilymphocyte"[All Fields]) OR "serum antilymphocyte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serums"[All Fields] AND "antilymphocyte"[All Fields])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lymphocyte"[All Fields] AND "antibodies"[All Fields]) OR "antilymphocyte antibodies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bodies"[All Fields] AND "antilymphocyte"[All Fields]) OR "antibodies antilymphocyte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body"[All Fields] AND "antilymphocyte"[All Fields]) OR "antibody antilymphocyte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lymphocyte"[All Fields] AND "antibody"[All Fields]) OR "antilymphocyte antibody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lymphocyte"[All Fields] AND "globulin"[All Fields]) OR "antilymphocyte globulin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lymphocyte"[All Fields] AND "globulins"[All Fields]) OR "antilymphocyte globulins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globulin"[All Fields] AND "antilymphocyte"[All Fields]) OR "globulin antilymphocyte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globulins"[All Fields] AND "antilymphocyte"[All Fields])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pressimmun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globulin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globulins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AND "globulin"[All Fields])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globulin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AND "globulins"[All Fields])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globulins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globulin"[All Fields] AND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"[All Fields]) OR "globulin 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globulins"[All Fields] AND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"[All Fields]) OR "globulins 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lymphocyte"[All Fields] AND "immune"[All Fields] AND "globulin"[All Fields] AND "anti"[All Fields] AND "thymocyte"[All Fields] AND "globulin"[All Fields])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lymphocyte"[All Fields] AND "immune"[All Fields] AND "globulin"[All Fields] AND "anti"[All Fields] AND "thymocyte"[All Fields] AND "globulin"[All Fields])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"[All Fields] AND "thymocyte"[All Fields] AND "globulin"[All Fields])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 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globulin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"[All Fields] AND "thymocyte"[All Fields] AND "globulin"[All Fields])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 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globulin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"[All Fields] AND "thymocyte"[All Fields] AND "globulins"[All Fields])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 thymocyte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globulins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globulin"[All Fields] AND "anti"[All Fields] AND "thymocyte"[All Fields]) OR "globulin anti thymocyte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globulins"[All Fields] AND "anti"[All Fields] AND "thymocyte"[All Fields])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tgam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OR ("lymphocyte"[All Fields] AND "immune"[All Fields] AND "globulin"[All Fields] AND "anti"[All Fields] AND "thymocyte"[All Fields] AND "globulin"[All Fields]) OR "lymphocyte immune globulin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lymphocyte"[All Fields] AND "immune"[All Fields] AND "globulin"[All Fields] AND "anti"[All Fields] AND "thymocyte"[All Fields] AND "globulin"[All Fields]))) AND ("equines"[All Fields] OR "horses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horses"[All Fields] OR "equine"[All Fields])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lymphocytotoxic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AND "antibodies"[All Fields])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lymphocytotoxic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antibodies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bodies"[All Fields] AND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lymphocytotoxic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"[All Fields]) OR "antibodies 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lymphocytotoxic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body"[All Fields] AND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lymphocytotoxic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lymphocytotoxic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AND "antibody"[All Fields])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lymphocytotoxic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antibody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lymphoblast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AND "globulins"[All Fields])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lymphoblast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globulins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lymphoblast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AND "globulin"[All Fields])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lymphoblast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globulin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globulin"[All Fields] AND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lymphoblast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globulins"[All Fields] AND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lymphoblast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"[All Fields]) OR "globulins 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antilymphoblast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lymphocyte"[All Fields] AND "immunoglobulin"[All Fields]) OR "antilymphocyte immunoglobulin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antilymphocyte"[All Fields] AND "immunoglobulins"[All Fields]) OR "antilymphocyte immunoglobulins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immunoglobulin"[All Fields] AND "antilymphocyte"[All Fields]) OR "immunoglobulin antilymphocyte"[All Fields]) OR ("antilymphocyte serum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antilymphocyte"[All Fields] AND "serum"[All Fields]) OR "antilymphocyte serum"[All Fields] OR ("immunoglobulins"[All Fields] AND "antilymphocyte"[All Fields]))) AND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graft"[All Fields] AND "versus"[All Fields] AND "host"[All Fields] AND "disease"[All Fields]) OR "graft versus host disease"[All Fields]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disease"[All Fields] AND "graft"[All Fields] AND "versus"[All Fields] AND "host"[All Fields]) OR "disease graft versus host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diseases"[All Fields] AND "graft"[All Fields] AND "versus"[All Fields] AND "host"[All Fields]) OR "diseases graft versus host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graft"[All Fields] AND "versus"[All Fields] AND "host"[All Fields] AND "disease"[All Fields]) OR "graft versus host disease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graft"[All Fields] AND "versus"[All Fields] AND "host"[All Fields] AND "diseases"[All Fields]) OR "graft versus host diseases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runt"[All Fields] AND "disease"[All Fields]) OR "runt disease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disease"[All Fields] AND "runt"[All Fields]) OR "disease runt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disease"[All Fields] AND "graft"[All Fields] AND "vs"[All Fields] AND "host"[All Fields]) OR "disease graft vs host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diseases"[All Fields] AND "graft"[All Fields] AND "vs"[All Fields] AND "host"[All Fields]) OR "diseases graft vs host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graft"[All Fields] AND "vs"[All Fields] AND "host"[All Fields] AND "diseases"[All Fields]) OR "graft vs host diseases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homologous"[All Fields] AND "wasting"[All Fields] AND "disease"[All Fields]) OR "homologous wasting disease"[All Fields]) OR ("graft vs host disease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graft"[All Fields] AND "vs"[All Fields] AND "host"[All Fields] AND "disease"[All Fields]) OR "graft vs host disease"[All Fields] OR ("disease"[All Fields] AND "homologous"[All Fields] AND "wasting"[All Fields]))) AND ("transplantation, homologous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transplantation"[All Fields] AND "homologous"[All Fields]) OR "homologous transplantation"[All Fields] OR ("allogeneic"[All Fields] AND "transplantation"[All Fields]) OR "allogeneic transplantation"[All Fields] OR ("transplantation, homologous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transplantation"[All Fields] AND "homologous"[All Fields]) OR "homologous transplantation"[All Fields] OR ("transplantation"[All Fields] AND "allogeneic"[All Fields]) OR "transplantation allogeneic"[All Fields]) OR (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homografted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 OR "transplantation, homologous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transplantation"[All Fields] AND "homologous"[All Fields]) OR "homologous transplantation"[All Fields] OR "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homografting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[All Fields]) OR ("transplantation, homologous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transplantation"[All Fields] AND "homologous"[All Fields]) OR "homologous transplantation"[All Fields] OR ("homologous"[All Fields] AND "transplantation"[All Fields])) OR ("transplantation, homologous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transplantation"[All Fields] AND "homologous"[All Fields]) OR "homologous transplantation"[All Fields] OR ("allogeneic"[All Fields] AND "grafting"[All Fields]) OR "allogeneic grafting"[All Fields]) OR ("transplantation, homologous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transplantation"[All Fields] AND "homologous"[All Fields]) OR "homologous transplantation"[All Fields] OR ("grafting"[All Fields] AND "allogeneic"[All Fields]) OR "grafting allogeneic"[All Fields]) OR ("allograft s"[All Fields] OR "allografted"[All Fields] OR "allografts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allografts"[All Fields] OR "allograft"[All Fields] OR "transplantation, homologous"[</w:t>
      </w:r>
      <w:proofErr w:type="spellStart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7B0D2A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transplantation"[All Fields] AND "homologous"[All Fields]) OR "homologous transplantation"[All Fields] OR "allografting"[All Fields]))</w:t>
      </w:r>
    </w:p>
    <w:p w14:paraId="5E9BAD0A" w14:textId="1AE95EC7" w:rsidR="00230864" w:rsidRPr="007B0D2A" w:rsidRDefault="00230864">
      <w:pPr>
        <w:rPr>
          <w:rFonts w:ascii="Times New Roman" w:hAnsi="Times New Roman" w:cs="Times New Roman"/>
          <w:sz w:val="24"/>
          <w:szCs w:val="24"/>
        </w:rPr>
      </w:pPr>
    </w:p>
    <w:sectPr w:rsidR="00230864" w:rsidRPr="007B0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B1062" w14:textId="77777777" w:rsidR="00A056E6" w:rsidRDefault="00A056E6" w:rsidP="007B0D2A">
      <w:r>
        <w:separator/>
      </w:r>
    </w:p>
  </w:endnote>
  <w:endnote w:type="continuationSeparator" w:id="0">
    <w:p w14:paraId="28CF9535" w14:textId="77777777" w:rsidR="00A056E6" w:rsidRDefault="00A056E6" w:rsidP="007B0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C9D82" w14:textId="77777777" w:rsidR="00A056E6" w:rsidRDefault="00A056E6" w:rsidP="007B0D2A">
      <w:r>
        <w:separator/>
      </w:r>
    </w:p>
  </w:footnote>
  <w:footnote w:type="continuationSeparator" w:id="0">
    <w:p w14:paraId="15D8DCE2" w14:textId="77777777" w:rsidR="00A056E6" w:rsidRDefault="00A056E6" w:rsidP="007B0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864"/>
    <w:rsid w:val="00094F80"/>
    <w:rsid w:val="00230864"/>
    <w:rsid w:val="006A6AE5"/>
    <w:rsid w:val="007B0D2A"/>
    <w:rsid w:val="00A056E6"/>
    <w:rsid w:val="00C30719"/>
    <w:rsid w:val="00DD4DDA"/>
    <w:rsid w:val="00FA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876D3"/>
  <w15:chartTrackingRefBased/>
  <w15:docId w15:val="{8943E50D-AE2C-4C4C-B2BE-B442C489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3071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B0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663</Words>
  <Characters>15180</Characters>
  <Application>Microsoft Office Word</Application>
  <DocSecurity>0</DocSecurity>
  <Lines>126</Lines>
  <Paragraphs>35</Paragraphs>
  <ScaleCrop>false</ScaleCrop>
  <Company/>
  <LinksUpToDate>false</LinksUpToDate>
  <CharactersWithSpaces>17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璐</dc:creator>
  <cp:keywords/>
  <dc:description/>
  <cp:lastModifiedBy>唐 璐</cp:lastModifiedBy>
  <cp:revision>2</cp:revision>
  <dcterms:created xsi:type="dcterms:W3CDTF">2022-10-05T13:32:00Z</dcterms:created>
  <dcterms:modified xsi:type="dcterms:W3CDTF">2022-10-15T13:50:00Z</dcterms:modified>
</cp:coreProperties>
</file>